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sz w:val="24"/>
          <w:szCs w:val="24"/>
          <w:lang w:val="en-IE"/>
        </w:rPr>
        <w:t>Supplementary data Figure S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drawing>
          <wp:inline distT="0" distB="0" distL="0" distR="0">
            <wp:extent cx="2681605" cy="3978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60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sz w:val="24"/>
          <w:szCs w:val="24"/>
          <w:lang w:val="en-IE"/>
        </w:rPr>
        <w:t>Supplementary data Figure S1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Dicer immunoreactive bands at 75 kD in human and experimental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TLE-HS.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(A) Representative Western blot (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n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= 1 per lane) showing a ~75 kD band detected by immunoblotting with anti-Dicer antibody which may correspond to the reported calpain-cleaved form of Dicer. (B) Representative Western blot (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 xml:space="preserve">n </w:t>
      </w:r>
      <w:r>
        <w:rPr>
          <w:rFonts w:cs="Times New Roman" w:ascii="Times New Roman" w:hAnsi="Times New Roman"/>
          <w:sz w:val="24"/>
          <w:szCs w:val="24"/>
          <w:lang w:val="en-IE"/>
        </w:rPr>
        <w:t>= 1 per lane) showing the ~75 kD band following immunoblotting of microdissected hippocampal CA3 subfield from mice three weeks after status epilepticus with anti-Dicer antibody. Arrows indicate band. For loading controls see respective panels in Figure 1D and Figure 3F. (C) Graphs showing semi-quantitative analysis of the cleaved (cl) Dicer fragment in each tissue (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p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&lt; 0.05;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n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= 4 per group for human;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n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= 7-8 per group for mouse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before="0" w:after="200"/>
        <w:rPr>
          <w:lang w:val="en-IE"/>
        </w:rPr>
      </w:pPr>
      <w:r>
        <w:rPr>
          <w:lang w:val="en-I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2:12:00Z</dcterms:created>
  <dc:creator> </dc:creator>
  <dc:description/>
  <cp:keywords/>
  <dc:language>en-US</dc:language>
  <cp:lastModifiedBy> </cp:lastModifiedBy>
  <cp:lastPrinted>2012-03-06T12:48:00Z</cp:lastPrinted>
  <dcterms:modified xsi:type="dcterms:W3CDTF">2012-03-08T12:09:00Z</dcterms:modified>
  <cp:revision>8</cp:revision>
  <dc:subject/>
  <dc:title/>
</cp:coreProperties>
</file>